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CDADC" w14:textId="77777777" w:rsidR="000E63DC" w:rsidRPr="006428BD" w:rsidRDefault="000E63DC" w:rsidP="000E63DC">
      <w:pPr>
        <w:spacing w:after="120"/>
        <w:rPr>
          <w:rFonts w:ascii="Times New Roman" w:hAnsi="Times New Roman" w:cs="Times New Roman"/>
          <w:sz w:val="22"/>
          <w:szCs w:val="22"/>
        </w:rPr>
      </w:pPr>
      <w:r w:rsidRPr="006428BD">
        <w:rPr>
          <w:rFonts w:ascii="Times New Roman" w:hAnsi="Times New Roman" w:cs="Times New Roman"/>
          <w:sz w:val="22"/>
          <w:szCs w:val="22"/>
        </w:rPr>
        <w:t>Supplemental Table 1. The Comparison of characteristic data between the poor and good prognosis groups at 3 months post-onset</w:t>
      </w:r>
      <w:r w:rsidRPr="006428BD" w:rsidDel="001E1B2C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pPr w:leftFromText="180" w:rightFromText="180" w:vertAnchor="text" w:horzAnchor="page" w:tblpXSpec="center" w:tblpY="267"/>
        <w:tblOverlap w:val="never"/>
        <w:tblW w:w="11047" w:type="dxa"/>
        <w:tblLayout w:type="fixed"/>
        <w:tblLook w:val="04A0" w:firstRow="1" w:lastRow="0" w:firstColumn="1" w:lastColumn="0" w:noHBand="0" w:noVBand="1"/>
      </w:tblPr>
      <w:tblGrid>
        <w:gridCol w:w="1457"/>
        <w:gridCol w:w="1519"/>
        <w:gridCol w:w="1680"/>
        <w:gridCol w:w="1677"/>
        <w:gridCol w:w="1969"/>
        <w:gridCol w:w="795"/>
        <w:gridCol w:w="718"/>
        <w:gridCol w:w="1232"/>
      </w:tblGrid>
      <w:tr w:rsidR="000E63DC" w:rsidRPr="000E63DC" w14:paraId="7EDAD4C5" w14:textId="77777777" w:rsidTr="000E63DC">
        <w:trPr>
          <w:trHeight w:val="555"/>
        </w:trPr>
        <w:tc>
          <w:tcPr>
            <w:tcW w:w="1457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884F7C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aracteristic data</w:t>
            </w:r>
          </w:p>
        </w:tc>
        <w:tc>
          <w:tcPr>
            <w:tcW w:w="319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0223634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6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B86497A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Poor </w:t>
            </w:r>
            <w:r w:rsidRPr="000E63D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gnosis</w:t>
            </w:r>
          </w:p>
          <w:p w14:paraId="09BD85F8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=214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  <w:p w14:paraId="46C93ADC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(%)/Mean±SD/</w:t>
            </w:r>
            <w:proofErr w:type="gramStart"/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dian(</w:t>
            </w:r>
            <w:proofErr w:type="gramEnd"/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QR)</w:t>
            </w:r>
          </w:p>
        </w:tc>
        <w:tc>
          <w:tcPr>
            <w:tcW w:w="1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0E3D381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Good </w:t>
            </w:r>
            <w:r w:rsidRPr="000E63D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gnosis</w:t>
            </w:r>
          </w:p>
          <w:p w14:paraId="2F35BD94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=237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  <w:p w14:paraId="3BB695B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(%)/Mean±SD/</w:t>
            </w:r>
            <w:proofErr w:type="gramStart"/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dian(</w:t>
            </w:r>
            <w:proofErr w:type="gramEnd"/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QR)</w:t>
            </w:r>
          </w:p>
        </w:tc>
        <w:tc>
          <w:tcPr>
            <w:tcW w:w="7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69A0A68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E8E26D3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OR/ T index/ U index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E744DD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95% CI</w:t>
            </w:r>
          </w:p>
        </w:tc>
      </w:tr>
      <w:tr w:rsidR="000E63DC" w:rsidRPr="000E63DC" w14:paraId="532EE739" w14:textId="77777777" w:rsidTr="000E63DC">
        <w:trPr>
          <w:trHeight w:val="90"/>
        </w:trPr>
        <w:tc>
          <w:tcPr>
            <w:tcW w:w="1457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C217517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emographic </w:t>
            </w:r>
          </w:p>
        </w:tc>
        <w:tc>
          <w:tcPr>
            <w:tcW w:w="3199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A95C00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1677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7DF3DF98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28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11.95</w:t>
            </w:r>
          </w:p>
        </w:tc>
        <w:tc>
          <w:tcPr>
            <w:tcW w:w="1969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0FD5C661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50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11.55</w:t>
            </w:r>
          </w:p>
        </w:tc>
        <w:tc>
          <w:tcPr>
            <w:tcW w:w="79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172829F8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7ADEC171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3</w:t>
            </w:r>
          </w:p>
        </w:tc>
        <w:tc>
          <w:tcPr>
            <w:tcW w:w="1232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00EA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6,1.060</w:t>
            </w:r>
          </w:p>
        </w:tc>
      </w:tr>
      <w:tr w:rsidR="000E63DC" w:rsidRPr="000E63DC" w14:paraId="0658F13F" w14:textId="77777777" w:rsidTr="000E63DC">
        <w:trPr>
          <w:trHeight w:val="227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94548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3B13F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3B2C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E3D8E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(57.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C5271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(66.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39B6F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EB7C1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5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C5D6C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1,2.127</w:t>
            </w:r>
          </w:p>
        </w:tc>
      </w:tr>
      <w:tr w:rsidR="000E63DC" w:rsidRPr="000E63DC" w14:paraId="197575BA" w14:textId="77777777" w:rsidTr="000E63DC">
        <w:trPr>
          <w:trHeight w:val="237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BBEC7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2974F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38253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B6EB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(42.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31DAD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(33.8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63C5B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645F9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7564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0BD8A3E6" w14:textId="77777777" w:rsidTr="000E63DC">
        <w:trPr>
          <w:trHeight w:val="292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2202F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98D16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reatment modality 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62896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ly Medica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FC0B0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(41.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FD7EE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(59.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B8B63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F38FE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A54EB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9,3.009</w:t>
            </w:r>
          </w:p>
        </w:tc>
      </w:tr>
      <w:tr w:rsidR="000E63DC" w:rsidRPr="000E63DC" w14:paraId="49D8371D" w14:textId="77777777" w:rsidTr="000E63DC">
        <w:trPr>
          <w:trHeight w:val="33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470F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DA4D7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9BD65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+ Medica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3BE1B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(58.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0F9A8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(40.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698CC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079D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EFBA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4311C40F" w14:textId="77777777" w:rsidTr="000E63DC">
        <w:trPr>
          <w:trHeight w:val="283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7356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0E63DC">
              <w:rPr>
                <w:rFonts w:ascii="Times New Roman" w:hAnsi="Times New Roman" w:cs="Times New Roman"/>
                <w:sz w:val="18"/>
                <w:szCs w:val="18"/>
              </w:rPr>
              <w:t>Past History</w:t>
            </w:r>
            <w:proofErr w:type="gramEnd"/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581FB6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54F8E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9A42B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(26.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BFE8E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(19.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16DDE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0C739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7ACEC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6,1.059</w:t>
            </w:r>
          </w:p>
        </w:tc>
      </w:tr>
      <w:tr w:rsidR="000E63DC" w:rsidRPr="000E63DC" w14:paraId="61D7040B" w14:textId="77777777" w:rsidTr="000E63DC">
        <w:trPr>
          <w:trHeight w:val="236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B43A0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E123D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E8215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123E4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(73.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AA784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1(80.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9239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6E08D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1376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0C48557B" w14:textId="77777777" w:rsidTr="000E63DC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2F87C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C36266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2A31E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89B5A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(93.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CA349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(88.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10E53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F41B9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91931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8,1.068</w:t>
            </w:r>
          </w:p>
        </w:tc>
      </w:tr>
      <w:tr w:rsidR="000E63DC" w:rsidRPr="000E63DC" w14:paraId="540247E8" w14:textId="77777777" w:rsidTr="000E63DC">
        <w:trPr>
          <w:trHeight w:val="274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3F9A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CFDFF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8C4F5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889A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(6.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58A4E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(11.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7D84F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21FD9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C96CE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19B384ED" w14:textId="77777777" w:rsidTr="000E63DC">
        <w:trPr>
          <w:trHeight w:val="9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D7EC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45568F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onary Heart Disea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683B0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6EBAC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(94.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C2589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6(95.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8E2F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7202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9418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7,2.827</w:t>
            </w:r>
          </w:p>
        </w:tc>
      </w:tr>
      <w:tr w:rsidR="000E63DC" w:rsidRPr="000E63DC" w14:paraId="418922C8" w14:textId="77777777" w:rsidTr="000E63DC">
        <w:trPr>
          <w:trHeight w:val="1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F4A5F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4E2EC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3"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24B5B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1B0CF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(5.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8CB5E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(4.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EAAA4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5391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BBCDC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7EE528BD" w14:textId="77777777" w:rsidTr="000E63DC">
        <w:trPr>
          <w:trHeight w:val="264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82AD9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6098A7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3" w:right="102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rial Fibrill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D25FE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76D9E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2(99.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53943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4(98.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2AAA4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90D40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E2884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2,4.446</w:t>
            </w:r>
          </w:p>
        </w:tc>
      </w:tr>
      <w:tr w:rsidR="000E63DC" w:rsidRPr="000E63DC" w14:paraId="15C8219C" w14:textId="77777777" w:rsidTr="000E63DC">
        <w:trPr>
          <w:trHeight w:val="218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8E43B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871CB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241BA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05343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0.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71140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1.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D8AE9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6CB2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BC3EC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7A8D1380" w14:textId="77777777" w:rsidTr="000E63DC">
        <w:trPr>
          <w:trHeight w:val="236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E0E3A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34958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coagulant/</w:t>
            </w:r>
            <w:proofErr w:type="spellStart"/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plate</w:t>
            </w:r>
            <w:proofErr w:type="spellEnd"/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rug U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8EFF9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B096F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(94.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5C95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3(98.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98BD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64EF0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5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F0E8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0,10.066</w:t>
            </w:r>
          </w:p>
        </w:tc>
      </w:tr>
      <w:tr w:rsidR="000E63DC" w:rsidRPr="000E63DC" w14:paraId="5943D36B" w14:textId="77777777" w:rsidTr="000E63DC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21A34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3E461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D2C83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17E2C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(5.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23CFE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1.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AC268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0B2FF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FC8B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0D94A40C" w14:textId="77777777" w:rsidTr="000E63DC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29FE4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8CB682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vious Strok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27A68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ED82D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8(83.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7FB8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(82.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876CE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288BD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49494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1,1.581</w:t>
            </w:r>
          </w:p>
        </w:tc>
      </w:tr>
      <w:tr w:rsidR="000E63DC" w:rsidRPr="000E63DC" w14:paraId="47F01A96" w14:textId="77777777" w:rsidTr="000E63DC">
        <w:trPr>
          <w:trHeight w:val="189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60F4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47DCE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B1EB8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63097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(16.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2F017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(17.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17707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004C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36FAE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1A78F552" w14:textId="77777777" w:rsidTr="000E63DC">
        <w:trPr>
          <w:trHeight w:val="217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8C50E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EC9EBF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2FE78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92FD0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(64.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C1FD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4(65.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D8C4A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BB3EB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231B0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4,1.504</w:t>
            </w:r>
          </w:p>
        </w:tc>
      </w:tr>
      <w:tr w:rsidR="000E63DC" w:rsidRPr="000E63DC" w14:paraId="02FCB114" w14:textId="77777777" w:rsidTr="000E63DC">
        <w:trPr>
          <w:trHeight w:val="133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81019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E6999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5D63E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8E330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(35.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07A08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(35.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67DB1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0C1A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1C8AE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4E3EBA69" w14:textId="77777777" w:rsidTr="000E63DC">
        <w:trPr>
          <w:trHeight w:val="208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1F51A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C4C010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  <w:r w:rsidRPr="000E63D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onsump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8F994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BA5D1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(66.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510ED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(61.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73150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B7C0B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26B6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3,1.175</w:t>
            </w:r>
          </w:p>
        </w:tc>
      </w:tr>
      <w:tr w:rsidR="000E63DC" w:rsidRPr="000E63DC" w14:paraId="28813BF4" w14:textId="77777777" w:rsidTr="000E63DC">
        <w:trPr>
          <w:trHeight w:val="1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23B3D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77EFC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F4BA3" w14:textId="77777777" w:rsidR="000E63DC" w:rsidRPr="000E63DC" w:rsidRDefault="000E63DC" w:rsidP="00DA3F3C">
            <w:pPr>
              <w:keepNext/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left="102" w:right="10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567A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(33.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58D44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(38.8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9344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6978E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0D250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4FE6C2CE" w14:textId="77777777" w:rsidTr="000E63DC">
        <w:trPr>
          <w:trHeight w:val="274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5C0E8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dmission data</w:t>
            </w:r>
          </w:p>
        </w:tc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63FC7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stolic blood pressure, mmHg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97150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.07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26.6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CDBFF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.07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24.3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0A43C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964D1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4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D89A9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47D38635" w14:textId="77777777" w:rsidTr="000E63DC">
        <w:trPr>
          <w:trHeight w:val="9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C2B5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73531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stolic blood pressure, mmHg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0866C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75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16.2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1AD1B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10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18.4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AD6C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E4E5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FFC01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6ED59B66" w14:textId="77777777" w:rsidTr="000E63DC">
        <w:trPr>
          <w:trHeight w:val="268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082E9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23AEE74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ASH-U Classific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A8864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uctural lesson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F63A1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(3.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E08B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(8.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0CCD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F19B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9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A518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1,2.068</w:t>
            </w:r>
          </w:p>
        </w:tc>
      </w:tr>
      <w:tr w:rsidR="000E63DC" w:rsidRPr="000E63DC" w14:paraId="1B5FC3DD" w14:textId="77777777" w:rsidTr="000E63DC">
        <w:trPr>
          <w:trHeight w:val="311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79A9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5B209CB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E650C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74EF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3.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CDF6D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2.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42AF3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05CC1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345F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716A9829" w14:textId="77777777" w:rsidTr="000E63DC">
        <w:trPr>
          <w:trHeight w:val="249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9B26D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76EE1D3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A60DF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yloid angiopathy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349B8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(8.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FD151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(7.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DD01D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5D183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3546D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4DF794F9" w14:textId="77777777" w:rsidTr="000E63DC">
        <w:trPr>
          <w:trHeight w:val="152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C5070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D868FC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5F2B8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stemic disea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D76C1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2.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191E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(4.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6D87B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BBBCE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08E80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31B7559A" w14:textId="77777777" w:rsidTr="000E63DC">
        <w:trPr>
          <w:trHeight w:val="142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AF17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AAD65D9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921F4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86B9A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4(81.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4C43E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(78.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95B6E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59428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18C7D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3DDCF323" w14:textId="77777777" w:rsidTr="000E63DC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BC5A4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A1679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CD708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214CA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45CC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81E81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6F708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FC24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7FD56C66" w14:textId="77777777" w:rsidTr="000E63DC">
        <w:trPr>
          <w:trHeight w:val="133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85B5B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dmission score</w:t>
            </w:r>
          </w:p>
        </w:tc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5A381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S</w:t>
            </w:r>
            <w:proofErr w:type="spellEnd"/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efore ICH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E3F7E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67E04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D56F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E10C7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6945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18D5BAF2" w14:textId="77777777" w:rsidTr="000E63DC">
        <w:trPr>
          <w:trHeight w:val="9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C77FF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43DB1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S</w:t>
            </w:r>
            <w:proofErr w:type="spellEnd"/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fter ICH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F70C9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6C5C8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E5FC1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C174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8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5C00E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71A14FEA" w14:textId="77777777" w:rsidTr="000E63DC">
        <w:trPr>
          <w:trHeight w:val="152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191EE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8444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F67ED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(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2C1AB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(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C9D67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F61EA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56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C449F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23F2BE4D" w14:textId="77777777" w:rsidTr="000E63DC">
        <w:trPr>
          <w:trHeight w:val="142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3C123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542BD" w14:textId="6BD526FB" w:rsidR="000E63DC" w:rsidRPr="00635F75" w:rsidRDefault="00635F75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635F7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NIHS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E437F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(1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03C20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(1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F5B0F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53A9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0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4D100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639B6F59" w14:textId="77777777" w:rsidTr="000E63DC">
        <w:trPr>
          <w:trHeight w:val="23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B468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 imaging data</w:t>
            </w: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3E4D3F26" w14:textId="77777777" w:rsidR="000E63DC" w:rsidRPr="000E63DC" w:rsidRDefault="000E63DC" w:rsidP="00DA3F3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sz w:val="18"/>
                <w:szCs w:val="18"/>
              </w:rPr>
              <w:t xml:space="preserve">Hematoma location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C5EAF" w14:textId="77777777" w:rsidR="000E63DC" w:rsidRPr="000E63DC" w:rsidRDefault="000E63DC" w:rsidP="00DA3F3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sz w:val="18"/>
                <w:szCs w:val="18"/>
              </w:rPr>
              <w:t>Loba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93D29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(24.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C22B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(24.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C91A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BD4E3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2C48F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,0.451</w:t>
            </w:r>
          </w:p>
        </w:tc>
      </w:tr>
      <w:tr w:rsidR="000E63DC" w:rsidRPr="000E63DC" w14:paraId="43A21BD3" w14:textId="77777777" w:rsidTr="000E63DC">
        <w:trPr>
          <w:trHeight w:val="208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B9B8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right w:val="nil"/>
            </w:tcBorders>
            <w:shd w:val="clear" w:color="auto" w:fill="auto"/>
          </w:tcPr>
          <w:p w14:paraId="215A36A1" w14:textId="77777777" w:rsidR="000E63DC" w:rsidRPr="000E63DC" w:rsidRDefault="000E63DC" w:rsidP="00DA3F3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E74E4" w14:textId="77777777" w:rsidR="000E63DC" w:rsidRPr="000E63DC" w:rsidRDefault="000E63DC" w:rsidP="00DA3F3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sz w:val="18"/>
                <w:szCs w:val="18"/>
              </w:rPr>
              <w:t>Deep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6FD5D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(64.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2848B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(65.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3A55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AA0BF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58451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7529A588" w14:textId="77777777" w:rsidTr="000E63DC">
        <w:trPr>
          <w:trHeight w:val="123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245FE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right w:val="nil"/>
            </w:tcBorders>
            <w:shd w:val="clear" w:color="auto" w:fill="auto"/>
          </w:tcPr>
          <w:p w14:paraId="01140109" w14:textId="77777777" w:rsidR="000E63DC" w:rsidRPr="000E63DC" w:rsidRDefault="000E63DC" w:rsidP="00DA3F3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86EFD" w14:textId="77777777" w:rsidR="000E63DC" w:rsidRPr="000E63DC" w:rsidRDefault="000E63DC" w:rsidP="00DA3F3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sz w:val="18"/>
                <w:szCs w:val="18"/>
              </w:rPr>
              <w:t xml:space="preserve">Cerebellar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6CD01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(3.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396B9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(4.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A1E9C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513A0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EA98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1D382C75" w14:textId="77777777" w:rsidTr="000E63DC">
        <w:trPr>
          <w:trHeight w:val="18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05348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47DB2E" w14:textId="77777777" w:rsidR="000E63DC" w:rsidRPr="000E63DC" w:rsidRDefault="000E63DC" w:rsidP="00DA3F3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04E5F" w14:textId="77777777" w:rsidR="000E63DC" w:rsidRPr="000E63DC" w:rsidRDefault="000E63DC" w:rsidP="00DA3F3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sz w:val="18"/>
                <w:szCs w:val="18"/>
              </w:rPr>
              <w:t xml:space="preserve">Brainstem 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B8A78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(7.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C1661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(5.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3599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09ADF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22CA8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103F3B04" w14:textId="77777777" w:rsidTr="000E63DC">
        <w:trPr>
          <w:trHeight w:val="199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E4F10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32FBC206" w14:textId="77777777" w:rsidR="000E63DC" w:rsidRPr="000E63DC" w:rsidRDefault="000E63DC" w:rsidP="00DA3F3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sz w:val="18"/>
                <w:szCs w:val="18"/>
              </w:rPr>
              <w:t>Hematoma expansion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F3645" w14:textId="77777777" w:rsidR="000E63DC" w:rsidRPr="000E63DC" w:rsidRDefault="000E63DC" w:rsidP="00DA3F3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1E9F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(76.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91D4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0(89.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49B90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09F54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6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D464F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94,4.752</w:t>
            </w:r>
          </w:p>
        </w:tc>
      </w:tr>
      <w:tr w:rsidR="000E63DC" w:rsidRPr="000E63DC" w14:paraId="5B209883" w14:textId="77777777" w:rsidTr="000E63DC">
        <w:trPr>
          <w:trHeight w:val="9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7B4BC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6D778C" w14:textId="77777777" w:rsidR="000E63DC" w:rsidRPr="000E63DC" w:rsidRDefault="000E63DC" w:rsidP="00DA3F3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01B3C" w14:textId="77777777" w:rsidR="000E63DC" w:rsidRPr="000E63DC" w:rsidRDefault="000E63DC" w:rsidP="00DA3F3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1C3C9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(23.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0BA9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(10.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2A15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3B3A8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03150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45034F6F" w14:textId="77777777" w:rsidTr="000E63DC">
        <w:trPr>
          <w:trHeight w:val="114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7BA40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0E8DD" w14:textId="77777777" w:rsidR="000E63DC" w:rsidRPr="000E63DC" w:rsidRDefault="000E63DC" w:rsidP="00DA3F3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sz w:val="18"/>
                <w:szCs w:val="18"/>
              </w:rPr>
              <w:t>Hematoma volume, m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2484B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62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22.5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C2F33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34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16.6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B9C1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FA254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5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33C0B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5277F016" w14:textId="77777777" w:rsidTr="000E63DC">
        <w:trPr>
          <w:trHeight w:val="246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B1C3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5F0A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 from CT to onset, hour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DF083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6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3.0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0B41E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9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3.5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ADDA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557B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8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29C03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108DA808" w14:textId="77777777" w:rsidTr="000E63DC">
        <w:trPr>
          <w:trHeight w:val="227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26364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EBE6A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entricular hemorrha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C105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B0577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(53.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D5A7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(67.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40521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5BFE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8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F863D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1,2.619</w:t>
            </w:r>
          </w:p>
        </w:tc>
      </w:tr>
      <w:tr w:rsidR="000E63DC" w:rsidRPr="000E63DC" w14:paraId="27F115C2" w14:textId="77777777" w:rsidTr="000E63DC">
        <w:trPr>
          <w:trHeight w:val="264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3F487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8ACAB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4FCDA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52437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(46.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B36E9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(32.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655D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73693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584B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7DD7209A" w14:textId="77777777" w:rsidTr="000E63DC">
        <w:trPr>
          <w:trHeight w:val="25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C6C9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3E069D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barachnoid hemorrha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08C41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15D93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(77.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FA093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(79.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00EE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7A1BC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4748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5,1.788</w:t>
            </w:r>
          </w:p>
        </w:tc>
      </w:tr>
      <w:tr w:rsidR="000E63DC" w:rsidRPr="000E63DC" w14:paraId="0B21DAD8" w14:textId="77777777" w:rsidTr="000E63DC">
        <w:trPr>
          <w:trHeight w:val="199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AB1AD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F0BE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8260F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8ED6F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(22.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988F3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(20.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7B303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B40AC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CE45E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2176DC37" w14:textId="77777777" w:rsidTr="000E63DC">
        <w:trPr>
          <w:trHeight w:val="199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54B24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DB0602D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dline shif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64563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0B2CA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(19.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7E8B1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(13.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6AB10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D59B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746E0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2,1.091</w:t>
            </w:r>
          </w:p>
        </w:tc>
      </w:tr>
      <w:tr w:rsidR="000E63DC" w:rsidRPr="000E63DC" w14:paraId="34B4D6EB" w14:textId="77777777" w:rsidTr="000E63DC">
        <w:trPr>
          <w:trHeight w:val="171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ADF7A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C3FAF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3F9C8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26C5C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2(80.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3E54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(86.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ED4AA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166BB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F0021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5D87191F" w14:textId="77777777" w:rsidTr="000E63DC">
        <w:trPr>
          <w:trHeight w:val="161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5C28D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25522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dline shift direc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D34BF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D856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(55.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30680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(52.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D26C1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4942E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568ED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2,1.339</w:t>
            </w:r>
          </w:p>
        </w:tc>
      </w:tr>
      <w:tr w:rsidR="000E63DC" w:rsidRPr="000E63DC" w14:paraId="2920C592" w14:textId="77777777" w:rsidTr="000E63DC">
        <w:trPr>
          <w:trHeight w:val="217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BAFFA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ACB0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AE69E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DFB8A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(44.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7A33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(47.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C624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2D83D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EA0EF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09169F17" w14:textId="77777777" w:rsidTr="000E63DC">
        <w:trPr>
          <w:trHeight w:val="264"/>
        </w:trPr>
        <w:tc>
          <w:tcPr>
            <w:tcW w:w="145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483639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rological indicators</w:t>
            </w:r>
          </w:p>
        </w:tc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50DCA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Cholesterol, TC, mmol/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EB321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9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0.8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AF46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2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0.9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EA6C0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FE858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5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15494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024F6944" w14:textId="77777777" w:rsidTr="000E63DC">
        <w:trPr>
          <w:trHeight w:val="255"/>
        </w:trPr>
        <w:tc>
          <w:tcPr>
            <w:tcW w:w="145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1E96E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50404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glyceride, TG, mmol/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7EC3D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0.8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EB16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2.2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7D28C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50573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9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ED648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5D22DC76" w14:textId="77777777" w:rsidTr="000E63DC">
        <w:trPr>
          <w:trHeight w:val="287"/>
        </w:trPr>
        <w:tc>
          <w:tcPr>
            <w:tcW w:w="1457" w:type="dxa"/>
          </w:tcPr>
          <w:p w14:paraId="3B8618C4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vAlign w:val="bottom"/>
          </w:tcPr>
          <w:p w14:paraId="2270E07D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density lipoprotein, HDL, mmol/L</w:t>
            </w:r>
          </w:p>
        </w:tc>
        <w:tc>
          <w:tcPr>
            <w:tcW w:w="1677" w:type="dxa"/>
            <w:vAlign w:val="bottom"/>
          </w:tcPr>
          <w:p w14:paraId="5F60D840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0.40</w:t>
            </w:r>
          </w:p>
        </w:tc>
        <w:tc>
          <w:tcPr>
            <w:tcW w:w="1969" w:type="dxa"/>
            <w:vAlign w:val="bottom"/>
          </w:tcPr>
          <w:p w14:paraId="2154FBF9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0.37</w:t>
            </w:r>
          </w:p>
        </w:tc>
        <w:tc>
          <w:tcPr>
            <w:tcW w:w="795" w:type="dxa"/>
            <w:vAlign w:val="bottom"/>
          </w:tcPr>
          <w:p w14:paraId="54534870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0</w:t>
            </w:r>
          </w:p>
        </w:tc>
        <w:tc>
          <w:tcPr>
            <w:tcW w:w="718" w:type="dxa"/>
            <w:vAlign w:val="bottom"/>
          </w:tcPr>
          <w:p w14:paraId="1A0EC76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1</w:t>
            </w:r>
          </w:p>
        </w:tc>
        <w:tc>
          <w:tcPr>
            <w:tcW w:w="1232" w:type="dxa"/>
            <w:vAlign w:val="bottom"/>
          </w:tcPr>
          <w:p w14:paraId="4403B42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69ADE6F3" w14:textId="77777777" w:rsidTr="000E63DC">
        <w:trPr>
          <w:trHeight w:val="236"/>
        </w:trPr>
        <w:tc>
          <w:tcPr>
            <w:tcW w:w="1457" w:type="dxa"/>
          </w:tcPr>
          <w:p w14:paraId="1D707FB9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vAlign w:val="bottom"/>
          </w:tcPr>
          <w:p w14:paraId="7FE0A269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-density lipoprotein, LDL, mmol/L</w:t>
            </w:r>
          </w:p>
        </w:tc>
        <w:tc>
          <w:tcPr>
            <w:tcW w:w="1677" w:type="dxa"/>
            <w:vAlign w:val="bottom"/>
          </w:tcPr>
          <w:p w14:paraId="67C39DEA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2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0.79</w:t>
            </w:r>
          </w:p>
        </w:tc>
        <w:tc>
          <w:tcPr>
            <w:tcW w:w="1969" w:type="dxa"/>
            <w:vAlign w:val="bottom"/>
          </w:tcPr>
          <w:p w14:paraId="568DF8F1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9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0.85</w:t>
            </w:r>
          </w:p>
        </w:tc>
        <w:tc>
          <w:tcPr>
            <w:tcW w:w="795" w:type="dxa"/>
            <w:vAlign w:val="bottom"/>
          </w:tcPr>
          <w:p w14:paraId="1F9414B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0</w:t>
            </w:r>
          </w:p>
        </w:tc>
        <w:tc>
          <w:tcPr>
            <w:tcW w:w="718" w:type="dxa"/>
            <w:vAlign w:val="bottom"/>
          </w:tcPr>
          <w:p w14:paraId="0EEB57D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58</w:t>
            </w:r>
          </w:p>
        </w:tc>
        <w:tc>
          <w:tcPr>
            <w:tcW w:w="1232" w:type="dxa"/>
            <w:vAlign w:val="bottom"/>
          </w:tcPr>
          <w:p w14:paraId="7594D4A0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641FF2FE" w14:textId="77777777" w:rsidTr="000E63DC">
        <w:trPr>
          <w:trHeight w:val="274"/>
        </w:trPr>
        <w:tc>
          <w:tcPr>
            <w:tcW w:w="1457" w:type="dxa"/>
            <w:tcBorders>
              <w:bottom w:val="nil"/>
            </w:tcBorders>
          </w:tcPr>
          <w:p w14:paraId="4F81D69D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tcBorders>
              <w:bottom w:val="nil"/>
            </w:tcBorders>
          </w:tcPr>
          <w:p w14:paraId="431312D0" w14:textId="77777777" w:rsidR="000E63DC" w:rsidRPr="000E63DC" w:rsidRDefault="000E63DC" w:rsidP="00DA3F3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sz w:val="18"/>
                <w:szCs w:val="18"/>
              </w:rPr>
              <w:t>C-reactive Protein, CRP, mg/L</w:t>
            </w:r>
          </w:p>
        </w:tc>
        <w:tc>
          <w:tcPr>
            <w:tcW w:w="1677" w:type="dxa"/>
            <w:tcBorders>
              <w:bottom w:val="nil"/>
            </w:tcBorders>
            <w:vAlign w:val="bottom"/>
          </w:tcPr>
          <w:p w14:paraId="4DC57DDE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30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30.45</w:t>
            </w:r>
          </w:p>
        </w:tc>
        <w:tc>
          <w:tcPr>
            <w:tcW w:w="1969" w:type="dxa"/>
            <w:tcBorders>
              <w:bottom w:val="nil"/>
            </w:tcBorders>
          </w:tcPr>
          <w:p w14:paraId="2C7A925B" w14:textId="77777777" w:rsidR="000E63DC" w:rsidRPr="000E63DC" w:rsidRDefault="000E63DC" w:rsidP="00DA3F3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sz w:val="18"/>
                <w:szCs w:val="18"/>
              </w:rPr>
              <w:t>16.49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36.88</w:t>
            </w:r>
          </w:p>
        </w:tc>
        <w:tc>
          <w:tcPr>
            <w:tcW w:w="795" w:type="dxa"/>
            <w:tcBorders>
              <w:bottom w:val="nil"/>
            </w:tcBorders>
            <w:vAlign w:val="bottom"/>
          </w:tcPr>
          <w:p w14:paraId="754D6554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9</w:t>
            </w:r>
          </w:p>
        </w:tc>
        <w:tc>
          <w:tcPr>
            <w:tcW w:w="718" w:type="dxa"/>
            <w:tcBorders>
              <w:bottom w:val="nil"/>
            </w:tcBorders>
            <w:vAlign w:val="bottom"/>
          </w:tcPr>
          <w:p w14:paraId="3535312A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98</w:t>
            </w:r>
          </w:p>
        </w:tc>
        <w:tc>
          <w:tcPr>
            <w:tcW w:w="1232" w:type="dxa"/>
            <w:tcBorders>
              <w:bottom w:val="nil"/>
            </w:tcBorders>
            <w:vAlign w:val="bottom"/>
          </w:tcPr>
          <w:p w14:paraId="54ABF697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10294F69" w14:textId="77777777" w:rsidTr="000E63DC">
        <w:trPr>
          <w:trHeight w:val="208"/>
        </w:trPr>
        <w:tc>
          <w:tcPr>
            <w:tcW w:w="1457" w:type="dxa"/>
            <w:tcBorders>
              <w:bottom w:val="nil"/>
            </w:tcBorders>
          </w:tcPr>
          <w:p w14:paraId="38B9E8F1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tcBorders>
              <w:bottom w:val="nil"/>
            </w:tcBorders>
            <w:vAlign w:val="bottom"/>
          </w:tcPr>
          <w:p w14:paraId="4F2A4A41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reatinine, CR, </w:t>
            </w:r>
            <w:proofErr w:type="spellStart"/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1677" w:type="dxa"/>
            <w:tcBorders>
              <w:bottom w:val="nil"/>
            </w:tcBorders>
            <w:vAlign w:val="bottom"/>
          </w:tcPr>
          <w:p w14:paraId="246F7E40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46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32.78</w:t>
            </w:r>
          </w:p>
        </w:tc>
        <w:tc>
          <w:tcPr>
            <w:tcW w:w="1969" w:type="dxa"/>
            <w:tcBorders>
              <w:bottom w:val="nil"/>
            </w:tcBorders>
            <w:vAlign w:val="bottom"/>
          </w:tcPr>
          <w:p w14:paraId="644B2089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01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142.73</w:t>
            </w:r>
          </w:p>
        </w:tc>
        <w:tc>
          <w:tcPr>
            <w:tcW w:w="795" w:type="dxa"/>
            <w:tcBorders>
              <w:bottom w:val="nil"/>
            </w:tcBorders>
            <w:vAlign w:val="bottom"/>
          </w:tcPr>
          <w:p w14:paraId="312C05F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0</w:t>
            </w:r>
          </w:p>
        </w:tc>
        <w:tc>
          <w:tcPr>
            <w:tcW w:w="718" w:type="dxa"/>
            <w:tcBorders>
              <w:bottom w:val="nil"/>
            </w:tcBorders>
            <w:vAlign w:val="bottom"/>
          </w:tcPr>
          <w:p w14:paraId="00ED47D9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8</w:t>
            </w:r>
          </w:p>
        </w:tc>
        <w:tc>
          <w:tcPr>
            <w:tcW w:w="1232" w:type="dxa"/>
            <w:tcBorders>
              <w:bottom w:val="nil"/>
            </w:tcBorders>
            <w:vAlign w:val="bottom"/>
          </w:tcPr>
          <w:p w14:paraId="29E9FA0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2306B472" w14:textId="77777777" w:rsidTr="000E63DC">
        <w:trPr>
          <w:trHeight w:val="339"/>
        </w:trPr>
        <w:tc>
          <w:tcPr>
            <w:tcW w:w="1457" w:type="dxa"/>
            <w:tcBorders>
              <w:bottom w:val="nil"/>
            </w:tcBorders>
          </w:tcPr>
          <w:p w14:paraId="1BD839F7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tcBorders>
              <w:bottom w:val="nil"/>
            </w:tcBorders>
            <w:vAlign w:val="bottom"/>
          </w:tcPr>
          <w:p w14:paraId="5134672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omerular Filtration Rate, GFR, mL/min</w:t>
            </w:r>
          </w:p>
        </w:tc>
        <w:tc>
          <w:tcPr>
            <w:tcW w:w="1677" w:type="dxa"/>
            <w:tcBorders>
              <w:bottom w:val="nil"/>
            </w:tcBorders>
            <w:vAlign w:val="bottom"/>
          </w:tcPr>
          <w:p w14:paraId="6265F7A7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17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26.91</w:t>
            </w:r>
          </w:p>
        </w:tc>
        <w:tc>
          <w:tcPr>
            <w:tcW w:w="1969" w:type="dxa"/>
            <w:tcBorders>
              <w:bottom w:val="nil"/>
            </w:tcBorders>
            <w:vAlign w:val="bottom"/>
          </w:tcPr>
          <w:p w14:paraId="7CDAB7E7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66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32.76</w:t>
            </w:r>
          </w:p>
        </w:tc>
        <w:tc>
          <w:tcPr>
            <w:tcW w:w="795" w:type="dxa"/>
            <w:tcBorders>
              <w:bottom w:val="nil"/>
            </w:tcBorders>
            <w:vAlign w:val="bottom"/>
          </w:tcPr>
          <w:p w14:paraId="6DCE0AE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718" w:type="dxa"/>
            <w:tcBorders>
              <w:bottom w:val="nil"/>
            </w:tcBorders>
            <w:vAlign w:val="bottom"/>
          </w:tcPr>
          <w:p w14:paraId="1484649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045</w:t>
            </w:r>
          </w:p>
        </w:tc>
        <w:tc>
          <w:tcPr>
            <w:tcW w:w="1232" w:type="dxa"/>
            <w:tcBorders>
              <w:bottom w:val="nil"/>
            </w:tcBorders>
            <w:vAlign w:val="bottom"/>
          </w:tcPr>
          <w:p w14:paraId="361371EF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78BB1D07" w14:textId="77777777" w:rsidTr="000E63DC">
        <w:trPr>
          <w:trHeight w:val="162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53452BFD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57A0E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telet, PLT, *10^9/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82934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6.59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63.9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179A0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9.71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63.2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3986A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AD13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4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8A8A8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45FF68B5" w14:textId="77777777" w:rsidTr="000E63DC">
        <w:trPr>
          <w:trHeight w:val="343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3D559A3E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0B0A60" w14:textId="77777777" w:rsidR="000E63DC" w:rsidRPr="000E63DC" w:rsidRDefault="000E63DC" w:rsidP="00DA3F3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0E63DC">
              <w:rPr>
                <w:rFonts w:ascii="Times New Roman" w:hAnsi="Times New Roman" w:cs="Times New Roman"/>
                <w:sz w:val="18"/>
                <w:szCs w:val="18"/>
              </w:rPr>
              <w:t>Alanine Aminotransferase, ALT (U/L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9D42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06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22.2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C966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69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18.4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2330D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D4088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16DD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0FD5F3FD" w14:textId="77777777" w:rsidTr="000E63DC">
        <w:trPr>
          <w:trHeight w:val="343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7260C9E8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EC78A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ertate</w:t>
            </w:r>
            <w:proofErr w:type="spellEnd"/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minotransferase</w:t>
            </w:r>
            <w:r w:rsidRPr="000E63DC">
              <w:rPr>
                <w:rFonts w:ascii="Times New Roman" w:hAnsi="Times New Roman" w:cs="Times New Roman"/>
                <w:sz w:val="18"/>
                <w:szCs w:val="18"/>
              </w:rPr>
              <w:t>, AST (U/L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9AF28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80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15.9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169F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97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14.4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A4FA3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E218A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9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998C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1F75F7C5" w14:textId="77777777" w:rsidTr="000E63DC">
        <w:trPr>
          <w:trHeight w:val="343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1DFDFC84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D11FF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cated Hemoglobin, GHB, mmol/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82665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5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1.1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5EAD3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7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1.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E7D57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B4089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8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777A6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47A1939E" w14:textId="77777777" w:rsidTr="000E63DC">
        <w:trPr>
          <w:trHeight w:val="343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0BAEF997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9D219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hrombin Time International Normalized Ratio, PT-IN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DE46B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0.2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0C6D1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0.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839FD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54E44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7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858C1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3DC" w:rsidRPr="000E63DC" w14:paraId="43D5EF1B" w14:textId="77777777" w:rsidTr="000E63DC">
        <w:trPr>
          <w:trHeight w:val="196"/>
        </w:trPr>
        <w:tc>
          <w:tcPr>
            <w:tcW w:w="145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1CA8F46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99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18B4213B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brinogen, FIB, g/L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516B8ECD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7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1.16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26523B6C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7</w:t>
            </w:r>
            <w:r w:rsidRPr="000E63D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±1.2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3BBE55C2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0FECBDCF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3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79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083A68DF" w14:textId="77777777" w:rsidR="000E63DC" w:rsidRPr="000E63DC" w:rsidRDefault="000E63DC" w:rsidP="00DA3F3C">
            <w:pPr>
              <w:widowControl/>
              <w:spacing w:after="12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142AC37" w14:textId="77777777" w:rsidR="000E63DC" w:rsidRPr="00037FEA" w:rsidRDefault="000E63DC" w:rsidP="000E63DC">
      <w:pPr>
        <w:spacing w:after="120"/>
        <w:rPr>
          <w:rFonts w:ascii="Times New Roman" w:hAnsi="Times New Roman" w:cs="Times New Roman"/>
          <w:sz w:val="22"/>
          <w:szCs w:val="22"/>
        </w:rPr>
      </w:pPr>
    </w:p>
    <w:p w14:paraId="75D55F71" w14:textId="77777777" w:rsidR="000E63DC" w:rsidRPr="00037FEA" w:rsidRDefault="000E63DC" w:rsidP="000E63DC">
      <w:pPr>
        <w:spacing w:after="120"/>
        <w:rPr>
          <w:rFonts w:ascii="Times New Roman" w:hAnsi="Times New Roman" w:cs="Times New Roman"/>
          <w:sz w:val="22"/>
          <w:szCs w:val="22"/>
        </w:rPr>
      </w:pPr>
      <w:r w:rsidRPr="00037FEA">
        <w:rPr>
          <w:rFonts w:ascii="Times New Roman" w:hAnsi="Times New Roman" w:cs="Times New Roman"/>
          <w:sz w:val="22"/>
          <w:szCs w:val="22"/>
        </w:rPr>
        <w:t xml:space="preserve">A good prognosis was defined as an </w:t>
      </w:r>
      <w:proofErr w:type="spellStart"/>
      <w:r w:rsidRPr="00037FEA">
        <w:rPr>
          <w:rFonts w:ascii="Times New Roman" w:hAnsi="Times New Roman" w:cs="Times New Roman"/>
          <w:sz w:val="22"/>
          <w:szCs w:val="22"/>
        </w:rPr>
        <w:t>mRS</w:t>
      </w:r>
      <w:proofErr w:type="spellEnd"/>
      <w:r w:rsidRPr="00037FEA">
        <w:rPr>
          <w:rFonts w:ascii="Times New Roman" w:hAnsi="Times New Roman" w:cs="Times New Roman"/>
          <w:sz w:val="22"/>
          <w:szCs w:val="22"/>
        </w:rPr>
        <w:t xml:space="preserve"> score lower than 3, whereas a poor prognosis, including death (score of 6), was indicated by a score of 3 or higher.</w:t>
      </w:r>
    </w:p>
    <w:p w14:paraId="15BB6B5D" w14:textId="77777777" w:rsidR="000E63DC" w:rsidRPr="006428BD" w:rsidRDefault="000E63DC" w:rsidP="000E63DC">
      <w:pPr>
        <w:spacing w:after="120"/>
        <w:rPr>
          <w:rFonts w:ascii="Times New Roman" w:hAnsi="Times New Roman" w:cs="Times New Roman"/>
          <w:sz w:val="22"/>
          <w:szCs w:val="22"/>
        </w:rPr>
      </w:pPr>
    </w:p>
    <w:p w14:paraId="521290CC" w14:textId="77777777" w:rsidR="000E63DC" w:rsidRPr="00037FEA" w:rsidRDefault="000E63DC" w:rsidP="000E63DC">
      <w:pPr>
        <w:spacing w:after="120"/>
        <w:rPr>
          <w:rFonts w:ascii="Times New Roman" w:hAnsi="Times New Roman" w:cs="Times New Roman"/>
          <w:sz w:val="22"/>
          <w:szCs w:val="22"/>
        </w:rPr>
      </w:pPr>
    </w:p>
    <w:p w14:paraId="58825A44" w14:textId="77777777" w:rsidR="008D5E2E" w:rsidRPr="000E63DC" w:rsidRDefault="008D5E2E">
      <w:pPr>
        <w:rPr>
          <w:rFonts w:hint="eastAsia"/>
        </w:rPr>
      </w:pPr>
    </w:p>
    <w:sectPr w:rsidR="008D5E2E" w:rsidRPr="000E63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5685BE" w14:textId="77777777" w:rsidR="00AE23DD" w:rsidRDefault="00AE23DD" w:rsidP="000E63DC">
      <w:pPr>
        <w:rPr>
          <w:rFonts w:hint="eastAsia"/>
        </w:rPr>
      </w:pPr>
      <w:r>
        <w:separator/>
      </w:r>
    </w:p>
  </w:endnote>
  <w:endnote w:type="continuationSeparator" w:id="0">
    <w:p w14:paraId="4FDB8538" w14:textId="77777777" w:rsidR="00AE23DD" w:rsidRDefault="00AE23DD" w:rsidP="000E63D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5F32D6" w14:textId="77777777" w:rsidR="00AE23DD" w:rsidRDefault="00AE23DD" w:rsidP="000E63DC">
      <w:pPr>
        <w:rPr>
          <w:rFonts w:hint="eastAsia"/>
        </w:rPr>
      </w:pPr>
      <w:r>
        <w:separator/>
      </w:r>
    </w:p>
  </w:footnote>
  <w:footnote w:type="continuationSeparator" w:id="0">
    <w:p w14:paraId="12AEA172" w14:textId="77777777" w:rsidR="00AE23DD" w:rsidRDefault="00AE23DD" w:rsidP="000E63D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1B4"/>
    <w:rsid w:val="000E63DC"/>
    <w:rsid w:val="000F2C1C"/>
    <w:rsid w:val="00635F75"/>
    <w:rsid w:val="008D5E2E"/>
    <w:rsid w:val="00AE23DD"/>
    <w:rsid w:val="00CD41B4"/>
    <w:rsid w:val="00D82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AF0A2E2-8432-46DC-86D0-88125A5B8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63DC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63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E63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63D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E63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3</Words>
  <Characters>3214</Characters>
  <Application>Microsoft Office Word</Application>
  <DocSecurity>0</DocSecurity>
  <Lines>26</Lines>
  <Paragraphs>7</Paragraphs>
  <ScaleCrop>false</ScaleCrop>
  <Company/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 Admin</dc:creator>
  <cp:keywords/>
  <dc:description/>
  <cp:lastModifiedBy>琼 赖</cp:lastModifiedBy>
  <cp:revision>3</cp:revision>
  <dcterms:created xsi:type="dcterms:W3CDTF">2024-04-18T02:05:00Z</dcterms:created>
  <dcterms:modified xsi:type="dcterms:W3CDTF">2025-02-04T11:59:00Z</dcterms:modified>
</cp:coreProperties>
</file>